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343" w:type="dxa"/>
        <w:tblLayout w:type="fixed"/>
        <w:tblLook w:val="04A0"/>
      </w:tblPr>
      <w:tblGrid>
        <w:gridCol w:w="3528"/>
        <w:gridCol w:w="1067"/>
        <w:gridCol w:w="767"/>
        <w:gridCol w:w="833"/>
        <w:gridCol w:w="1023"/>
        <w:gridCol w:w="44"/>
        <w:gridCol w:w="850"/>
        <w:gridCol w:w="872"/>
        <w:gridCol w:w="1067"/>
        <w:gridCol w:w="767"/>
        <w:gridCol w:w="872"/>
        <w:gridCol w:w="986"/>
        <w:gridCol w:w="767"/>
        <w:gridCol w:w="900"/>
      </w:tblGrid>
      <w:tr w:rsidR="00195EBE" w:rsidRPr="001A4D77" w:rsidTr="0062149A">
        <w:trPr>
          <w:gridAfter w:val="9"/>
          <w:wAfter w:w="7125" w:type="dxa"/>
          <w:trHeight w:val="288"/>
        </w:trPr>
        <w:tc>
          <w:tcPr>
            <w:tcW w:w="721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EBE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EBE" w:rsidRPr="00220E66" w:rsidTr="0062149A">
        <w:trPr>
          <w:trHeight w:val="440"/>
        </w:trPr>
        <w:tc>
          <w:tcPr>
            <w:tcW w:w="14343" w:type="dxa"/>
            <w:gridSpan w:val="14"/>
            <w:shd w:val="clear" w:color="auto" w:fill="2706B2"/>
            <w:vAlign w:val="center"/>
          </w:tcPr>
          <w:p w:rsidR="00195EBE" w:rsidRPr="00220E66" w:rsidRDefault="00195EBE" w:rsidP="0062149A">
            <w:pPr>
              <w:tabs>
                <w:tab w:val="left" w:pos="975"/>
              </w:tabs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</w:pP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2</w:t>
            </w: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L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inear regression analysis of percent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density with lifestyle factors (N=542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195EBE" w:rsidRPr="00F72CB0" w:rsidTr="0062149A">
        <w:trPr>
          <w:trHeight w:val="530"/>
        </w:trPr>
        <w:tc>
          <w:tcPr>
            <w:tcW w:w="3528" w:type="dxa"/>
            <w:vMerge w:val="restart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 and BMI adjusted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4D4F8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djusted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4D4F8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nd ethnicity adjusted, 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=0.45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Merge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67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33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850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72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7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67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72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86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67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900" w:type="dxa"/>
            <w:vAlign w:val="center"/>
          </w:tcPr>
          <w:p w:rsidR="00195EBE" w:rsidRPr="00F72CB0" w:rsidRDefault="00195EBE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986" w:type="dxa"/>
            <w:vAlign w:val="center"/>
          </w:tcPr>
          <w:p w:rsidR="00195EBE" w:rsidRPr="00220E66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00" w:type="dxa"/>
            <w:vAlign w:val="center"/>
          </w:tcPr>
          <w:p w:rsidR="00195EBE" w:rsidRPr="00220E66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thnicity 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alay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19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3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4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4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90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Indian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18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9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1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1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0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nthropometric variables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Height (cm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Weight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220E66">
              <w:rPr>
                <w:rFonts w:ascii="Arial" w:hAnsi="Arial" w:cs="Arial"/>
                <w:sz w:val="18"/>
                <w:szCs w:val="18"/>
              </w:rPr>
              <w:t>(kg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MI (kg/m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Reproductive variables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arche (years)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Parity (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57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4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72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31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FTP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9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first FTP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Default="00195EBE" w:rsidP="0062149A">
            <w:pPr>
              <w:ind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reastfeeding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833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85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10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72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986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767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00" w:type="dxa"/>
            <w:vAlign w:val="center"/>
          </w:tcPr>
          <w:p w:rsidR="00195EBE" w:rsidRPr="006C554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ple times ≥12 month each 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3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833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067" w:type="dxa"/>
            <w:gridSpan w:val="2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1</w:t>
            </w:r>
          </w:p>
        </w:tc>
        <w:tc>
          <w:tcPr>
            <w:tcW w:w="85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86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90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220E66" w:rsidRDefault="00195EBE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</w:t>
            </w:r>
            <w:r w:rsidRPr="00220E66"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-</w:t>
            </w:r>
            <w:r w:rsidRPr="00220E66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833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5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0</w:t>
            </w:r>
          </w:p>
        </w:tc>
        <w:tc>
          <w:tcPr>
            <w:tcW w:w="986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90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7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2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833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85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986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90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4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enopausal status (post)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19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33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32</w:t>
            </w:r>
          </w:p>
        </w:tc>
        <w:tc>
          <w:tcPr>
            <w:tcW w:w="85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29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80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90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opause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33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986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0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Bilateral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oophorectomy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(yes)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91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833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0</w:t>
            </w:r>
          </w:p>
        </w:tc>
        <w:tc>
          <w:tcPr>
            <w:tcW w:w="85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0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95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872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986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5</w:t>
            </w:r>
          </w:p>
        </w:tc>
        <w:tc>
          <w:tcPr>
            <w:tcW w:w="767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900" w:type="dxa"/>
            <w:vAlign w:val="center"/>
          </w:tcPr>
          <w:p w:rsidR="00195EBE" w:rsidRPr="000B7BB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Exogenous hormone use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220E66" w:rsidRDefault="00195EBE" w:rsidP="0062149A">
            <w:pPr>
              <w:ind w:firstLine="27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al contraceptives us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lastRenderedPageBreak/>
              <w:t xml:space="preserve">Ever 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  <w:tc>
          <w:tcPr>
            <w:tcW w:w="10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72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986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7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tabs>
                <w:tab w:val="left" w:pos="1260"/>
              </w:tabs>
              <w:ind w:left="63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Current</w:t>
            </w:r>
            <w:r w:rsidRPr="000C1845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6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9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10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  <w:tc>
          <w:tcPr>
            <w:tcW w:w="7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872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986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9</w:t>
            </w:r>
          </w:p>
        </w:tc>
        <w:tc>
          <w:tcPr>
            <w:tcW w:w="767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900" w:type="dxa"/>
            <w:vAlign w:val="center"/>
          </w:tcPr>
          <w:p w:rsidR="00195EBE" w:rsidRPr="00E63689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E63689" w:rsidRDefault="00195EBE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11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0</w:t>
            </w:r>
          </w:p>
        </w:tc>
        <w:tc>
          <w:tcPr>
            <w:tcW w:w="767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33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2</w:t>
            </w:r>
          </w:p>
        </w:tc>
        <w:tc>
          <w:tcPr>
            <w:tcW w:w="850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872" w:type="dxa"/>
            <w:vAlign w:val="center"/>
          </w:tcPr>
          <w:p w:rsidR="00195EBE" w:rsidRPr="00220E6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0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220E66" w:rsidRDefault="00195EBE" w:rsidP="0062149A">
            <w:pPr>
              <w:tabs>
                <w:tab w:val="left" w:pos="630"/>
              </w:tabs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Hormone replacement therapy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us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12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833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85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tabs>
                <w:tab w:val="left" w:pos="1260"/>
              </w:tabs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0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2</w:t>
            </w:r>
          </w:p>
        </w:tc>
        <w:tc>
          <w:tcPr>
            <w:tcW w:w="833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85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6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7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887656" w:rsidRDefault="00195EBE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&lt;6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4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833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3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&lt;24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833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9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85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8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24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03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833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1</w:t>
            </w:r>
          </w:p>
        </w:tc>
        <w:tc>
          <w:tcPr>
            <w:tcW w:w="85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10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872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986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767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900" w:type="dxa"/>
            <w:vAlign w:val="center"/>
          </w:tcPr>
          <w:p w:rsidR="00195EBE" w:rsidRPr="00887656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Lifestyle variables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moking (ever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(current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9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lcohol (&gt;once a month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offee (≥one cup a day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Green tea (≥one cup a day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lack tea (≥one cup a day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0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3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oya products (daily)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2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33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85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  <w:tc>
          <w:tcPr>
            <w:tcW w:w="10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8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72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986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9</w:t>
            </w:r>
          </w:p>
        </w:tc>
        <w:tc>
          <w:tcPr>
            <w:tcW w:w="767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900" w:type="dxa"/>
            <w:vAlign w:val="center"/>
          </w:tcPr>
          <w:p w:rsidR="00195EBE" w:rsidRPr="007A7C6A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incom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RM5000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M5000-10000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833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1067" w:type="dxa"/>
            <w:gridSpan w:val="2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85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986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0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M10000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33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067" w:type="dxa"/>
            <w:gridSpan w:val="2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5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986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0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270" w:hanging="27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</w:t>
            </w:r>
          </w:p>
        </w:tc>
        <w:tc>
          <w:tcPr>
            <w:tcW w:w="10815" w:type="dxa"/>
            <w:gridSpan w:val="13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2667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4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06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3" w:type="dxa"/>
            <w:gridSpan w:val="3"/>
            <w:vAlign w:val="center"/>
          </w:tcPr>
          <w:p w:rsidR="00195EBE" w:rsidRPr="000F5848" w:rsidRDefault="00195EBE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833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067" w:type="dxa"/>
            <w:gridSpan w:val="2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85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7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986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90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rtiary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833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67" w:type="dxa"/>
            <w:gridSpan w:val="2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85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5</w:t>
            </w:r>
          </w:p>
        </w:tc>
        <w:tc>
          <w:tcPr>
            <w:tcW w:w="10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1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872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8</w:t>
            </w:r>
          </w:p>
        </w:tc>
        <w:tc>
          <w:tcPr>
            <w:tcW w:w="986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67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900" w:type="dxa"/>
            <w:vAlign w:val="center"/>
          </w:tcPr>
          <w:p w:rsidR="00195EBE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shd w:val="clear" w:color="auto" w:fill="E5DFEC" w:themeFill="accent4" w:themeFillTint="33"/>
            <w:vAlign w:val="center"/>
          </w:tcPr>
          <w:p w:rsidR="00195EBE" w:rsidRPr="00220E66" w:rsidRDefault="00195EBE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Other variables</w:t>
            </w:r>
          </w:p>
        </w:tc>
      </w:tr>
      <w:tr w:rsidR="00195EBE" w:rsidRPr="00220E66" w:rsidTr="0062149A">
        <w:trPr>
          <w:trHeight w:val="288"/>
        </w:trPr>
        <w:tc>
          <w:tcPr>
            <w:tcW w:w="3528" w:type="dxa"/>
            <w:vAlign w:val="center"/>
          </w:tcPr>
          <w:p w:rsidR="00195EBE" w:rsidRPr="00220E66" w:rsidRDefault="00195EBE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lastRenderedPageBreak/>
              <w:t>Family history of breast cancer</w:t>
            </w:r>
          </w:p>
        </w:tc>
        <w:tc>
          <w:tcPr>
            <w:tcW w:w="1067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67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33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1067" w:type="dxa"/>
            <w:gridSpan w:val="2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50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872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1067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67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72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0</w:t>
            </w:r>
          </w:p>
        </w:tc>
        <w:tc>
          <w:tcPr>
            <w:tcW w:w="986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67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900" w:type="dxa"/>
            <w:vAlign w:val="center"/>
          </w:tcPr>
          <w:p w:rsidR="00195EBE" w:rsidRPr="00C73BD4" w:rsidRDefault="00195EBE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8</w:t>
            </w:r>
          </w:p>
        </w:tc>
      </w:tr>
      <w:tr w:rsidR="00195EBE" w:rsidRPr="00220E66" w:rsidTr="0062149A">
        <w:trPr>
          <w:trHeight w:val="288"/>
        </w:trPr>
        <w:tc>
          <w:tcPr>
            <w:tcW w:w="14343" w:type="dxa"/>
            <w:gridSpan w:val="14"/>
            <w:vAlign w:val="center"/>
          </w:tcPr>
          <w:p w:rsidR="00195EBE" w:rsidRPr="004D4F8F" w:rsidRDefault="00195EBE" w:rsidP="0062149A">
            <w:pPr>
              <w:spacing w:before="120"/>
              <w:ind w:firstLine="144"/>
              <w:rPr>
                <w:rFonts w:ascii="Arial" w:hAnsi="Arial" w:cs="Arial"/>
                <w:sz w:val="18"/>
                <w:szCs w:val="18"/>
              </w:rPr>
            </w:pPr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Arial" w:hAnsi="Arial" w:cs="Arial"/>
                <w:sz w:val="18"/>
                <w:szCs w:val="18"/>
              </w:rPr>
              <w:t>Adjusted for</w:t>
            </w:r>
            <w:bookmarkStart w:id="0" w:name="_GoBack"/>
            <w:bookmarkEnd w:id="0"/>
            <w:r w:rsidRPr="004D4F8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ge and </w:t>
            </w:r>
            <w:r w:rsidRPr="004D4F8F">
              <w:rPr>
                <w:rFonts w:ascii="Arial" w:hAnsi="Arial" w:cs="Arial"/>
                <w:sz w:val="18"/>
                <w:szCs w:val="18"/>
              </w:rPr>
              <w:t>variables significantly associated with percent mammographic density (</w:t>
            </w:r>
            <w:r w:rsidRPr="004D4F8F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5) in all multivariable models, i.e., BMI, parity status, mea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ntr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ge at first full term pregnancy and menopausal status.</w:t>
            </w:r>
          </w:p>
          <w:p w:rsidR="00195EBE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>Height and weight coefficients are estimated after excluding BMI.</w:t>
            </w:r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:rsidR="00195EBE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using actual number of full term pregnancies. For the multivariable models,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1 was subtracted from the number of full term pregnancies (FTP) for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nd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195EBE" w:rsidRPr="004D4F8F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restricted t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omen. For the multivariable models, t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he mean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centr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ge at first FTP is used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195EBE" w:rsidRPr="004D4F8F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. </w:t>
            </w:r>
          </w:p>
          <w:p w:rsidR="00195EBE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postmenopausal women. </w:t>
            </w:r>
          </w:p>
          <w:p w:rsidR="00195EBE" w:rsidRPr="000C1845" w:rsidRDefault="00195EBE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alysis is restricted to pre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menopausal women. </w:t>
            </w:r>
          </w:p>
        </w:tc>
      </w:tr>
    </w:tbl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p w:rsidR="00195EBE" w:rsidRDefault="00195EBE" w:rsidP="00195EBE"/>
    <w:sectPr w:rsidR="00195EBE" w:rsidSect="00DB37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3799"/>
    <w:rsid w:val="00195EBE"/>
    <w:rsid w:val="00956A74"/>
    <w:rsid w:val="00AF2B02"/>
    <w:rsid w:val="00DB3799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7:53:00Z</dcterms:created>
  <dcterms:modified xsi:type="dcterms:W3CDTF">2014-08-21T08:16:00Z</dcterms:modified>
</cp:coreProperties>
</file>